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6C607" w14:textId="5BCAAAB1" w:rsidR="00653C7C" w:rsidRPr="009406C8" w:rsidRDefault="009E78D3" w:rsidP="009406C8">
      <w:pPr>
        <w:spacing w:line="360" w:lineRule="auto"/>
        <w:jc w:val="both"/>
        <w:rPr>
          <w:b/>
          <w:bCs/>
          <w:lang w:eastAsia="zh-CN"/>
        </w:rPr>
      </w:pPr>
      <w:r w:rsidRPr="009406C8">
        <w:rPr>
          <w:lang w:eastAsia="zh-CN"/>
        </w:rPr>
        <w:t>Table S</w:t>
      </w:r>
      <w:r w:rsidR="00D528C2" w:rsidRPr="009406C8">
        <w:rPr>
          <w:lang w:eastAsia="zh-CN"/>
        </w:rPr>
        <w:t>2</w:t>
      </w:r>
      <w:r w:rsidRPr="009406C8">
        <w:rPr>
          <w:lang w:eastAsia="zh-CN"/>
        </w:rPr>
        <w:t xml:space="preserve">. </w:t>
      </w:r>
      <w:r w:rsidRPr="009406C8">
        <w:rPr>
          <w:rFonts w:eastAsia="AdvOTb65e897d.B"/>
        </w:rPr>
        <w:t xml:space="preserve">Characteristics of patients with </w:t>
      </w:r>
      <w:r w:rsidRPr="009406C8">
        <w:rPr>
          <w:rFonts w:eastAsia="宋体"/>
          <w:lang w:eastAsia="zh-CN"/>
        </w:rPr>
        <w:t>glioma</w:t>
      </w:r>
      <w:r w:rsidRPr="009406C8">
        <w:rPr>
          <w:rFonts w:eastAsia="AdvOTb65e897d.B"/>
        </w:rPr>
        <w:t xml:space="preserve"> based on </w:t>
      </w:r>
      <w:r w:rsidRPr="009406C8">
        <w:rPr>
          <w:rFonts w:eastAsia="宋体"/>
          <w:lang w:eastAsia="zh-CN"/>
        </w:rPr>
        <w:t>CG</w:t>
      </w:r>
      <w:r w:rsidRPr="009406C8">
        <w:rPr>
          <w:rFonts w:eastAsia="AdvOTb65e897d.B"/>
        </w:rPr>
        <w:t>GA</w:t>
      </w:r>
      <w:r w:rsidR="00703C25" w:rsidRPr="009406C8">
        <w:rPr>
          <w:rFonts w:eastAsia="AdvOTb65e897d.B"/>
        </w:rPr>
        <w:t xml:space="preserve"> microarray</w:t>
      </w:r>
      <w:r w:rsidR="00703C25" w:rsidRPr="009406C8">
        <w:rPr>
          <w:rFonts w:ascii="宋体" w:eastAsia="宋体" w:hAnsi="宋体" w:cs="宋体" w:hint="eastAsia"/>
          <w:lang w:eastAsia="zh-CN"/>
        </w:rPr>
        <w:t>.</w:t>
      </w:r>
    </w:p>
    <w:tbl>
      <w:tblPr>
        <w:tblStyle w:val="a7"/>
        <w:tblW w:w="10348" w:type="dxa"/>
        <w:tblInd w:w="-1134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178"/>
        <w:gridCol w:w="1917"/>
        <w:gridCol w:w="1843"/>
      </w:tblGrid>
      <w:tr w:rsidR="00653C7C" w:rsidRPr="009406C8" w14:paraId="5D072499" w14:textId="77777777" w:rsidTr="009406C8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 xml:space="preserve">Characteristics </w:t>
            </w:r>
          </w:p>
        </w:tc>
        <w:tc>
          <w:tcPr>
            <w:tcW w:w="4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4C1BDD99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Number</w:t>
            </w:r>
            <w:r w:rsidR="00E922D8" w:rsidRPr="009406C8">
              <w:rPr>
                <w:color w:val="000000"/>
              </w:rPr>
              <w:t xml:space="preserve"> </w:t>
            </w:r>
            <w:r w:rsidRPr="009406C8">
              <w:rPr>
                <w:color w:val="000000"/>
              </w:rPr>
              <w:t>of cas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52FA32CD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Percentages</w:t>
            </w:r>
            <w:r w:rsidR="00FC3EC9" w:rsidRPr="009406C8">
              <w:rPr>
                <w:color w:val="000000"/>
              </w:rPr>
              <w:t xml:space="preserve"> </w:t>
            </w:r>
            <w:r w:rsidRPr="009406C8">
              <w:rPr>
                <w:color w:val="000000"/>
              </w:rPr>
              <w:t>(%)</w:t>
            </w:r>
          </w:p>
        </w:tc>
      </w:tr>
      <w:tr w:rsidR="00653C7C" w:rsidRPr="009406C8" w14:paraId="42F6CA61" w14:textId="77777777" w:rsidTr="009406C8">
        <w:trPr>
          <w:trHeight w:val="4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Gender</w:t>
            </w:r>
          </w:p>
        </w:tc>
        <w:tc>
          <w:tcPr>
            <w:tcW w:w="4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Male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219000D5" w:rsidR="00653C7C" w:rsidRPr="009406C8" w:rsidRDefault="0031589B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2E2964" w14:textId="146468D3" w:rsidR="00653C7C" w:rsidRPr="009406C8" w:rsidRDefault="0031589B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57.09</w:t>
            </w:r>
          </w:p>
        </w:tc>
      </w:tr>
      <w:tr w:rsidR="00653C7C" w:rsidRPr="009406C8" w14:paraId="188EBDB2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Femal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0CFF7D22" w:rsidR="00653C7C" w:rsidRPr="009406C8" w:rsidRDefault="0031589B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31C9" w14:textId="1EAFA6FE" w:rsidR="00653C7C" w:rsidRPr="009406C8" w:rsidRDefault="0031589B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42.91</w:t>
            </w:r>
          </w:p>
        </w:tc>
      </w:tr>
      <w:tr w:rsidR="00653C7C" w:rsidRPr="009406C8" w14:paraId="76D714BE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Age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4B65251B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&lt;=4</w:t>
            </w:r>
            <w:r w:rsidR="0031589B" w:rsidRPr="009406C8">
              <w:rPr>
                <w:rFonts w:hint="eastAsia"/>
                <w:color w:val="000000"/>
                <w:lang w:eastAsia="zh-CN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2A3C9B05" w:rsidR="00653C7C" w:rsidRPr="009406C8" w:rsidRDefault="0031589B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</w:t>
            </w:r>
            <w:r w:rsidR="00A21F1A" w:rsidRPr="009406C8">
              <w:rPr>
                <w:color w:val="000000"/>
                <w:lang w:eastAsia="zh-CN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3A82A" w14:textId="2912A086" w:rsidR="00653C7C" w:rsidRPr="009406C8" w:rsidRDefault="0031589B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5</w:t>
            </w:r>
            <w:r w:rsidR="00DD205F" w:rsidRPr="009406C8">
              <w:rPr>
                <w:color w:val="000000"/>
                <w:lang w:eastAsia="zh-CN"/>
              </w:rPr>
              <w:t>1.49</w:t>
            </w:r>
          </w:p>
        </w:tc>
      </w:tr>
      <w:tr w:rsidR="00653C7C" w:rsidRPr="009406C8" w14:paraId="012670D6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6D665FF0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&gt;4</w:t>
            </w:r>
            <w:r w:rsidR="0031589B" w:rsidRPr="009406C8">
              <w:rPr>
                <w:rFonts w:hint="eastAsia"/>
                <w:color w:val="000000"/>
                <w:lang w:eastAsia="zh-CN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00474CEA" w:rsidR="00653C7C" w:rsidRPr="009406C8" w:rsidRDefault="0031589B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</w:t>
            </w:r>
            <w:r w:rsidR="00A21F1A" w:rsidRPr="009406C8">
              <w:rPr>
                <w:color w:val="000000"/>
                <w:lang w:eastAsia="zh-CN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2E13" w14:textId="76C571B7" w:rsidR="00653C7C" w:rsidRPr="009406C8" w:rsidRDefault="0031589B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4</w:t>
            </w:r>
            <w:r w:rsidR="00DD205F" w:rsidRPr="009406C8">
              <w:rPr>
                <w:color w:val="000000"/>
                <w:lang w:eastAsia="zh-CN"/>
              </w:rPr>
              <w:t>8.51</w:t>
            </w:r>
          </w:p>
        </w:tc>
      </w:tr>
      <w:tr w:rsidR="00653C7C" w:rsidRPr="009406C8" w14:paraId="0536D805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Grade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WHO I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7AA8D1B6" w:rsidR="00653C7C" w:rsidRPr="009406C8" w:rsidRDefault="0031589B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EBF5" w14:textId="2358CF2C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37.31</w:t>
            </w:r>
          </w:p>
        </w:tc>
      </w:tr>
      <w:tr w:rsidR="00653C7C" w:rsidRPr="009406C8" w14:paraId="772383B9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WHO II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766A112D" w:rsidR="00653C7C" w:rsidRPr="009406C8" w:rsidRDefault="0031589B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7EB3" w14:textId="3A6DAFD5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9.41</w:t>
            </w:r>
          </w:p>
        </w:tc>
      </w:tr>
      <w:tr w:rsidR="00653C7C" w:rsidRPr="009406C8" w14:paraId="479989AF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4339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B4A8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WHO IV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476E" w14:textId="148B8D7D" w:rsidR="00653C7C" w:rsidRPr="009406C8" w:rsidRDefault="0031589B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1BDC" w14:textId="68C4ACA0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43.28</w:t>
            </w:r>
          </w:p>
        </w:tc>
      </w:tr>
      <w:tr w:rsidR="00653C7C" w:rsidRPr="009406C8" w14:paraId="25267E6D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D258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proofErr w:type="spellStart"/>
            <w:r w:rsidRPr="009406C8">
              <w:rPr>
                <w:color w:val="000000"/>
              </w:rPr>
              <w:t>PRS_type</w:t>
            </w:r>
            <w:proofErr w:type="spellEnd"/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56A9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Primar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38F4" w14:textId="52514D22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2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E53F" w14:textId="5C0F4E46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88.81</w:t>
            </w:r>
          </w:p>
        </w:tc>
      </w:tr>
      <w:tr w:rsidR="00653C7C" w:rsidRPr="009406C8" w14:paraId="05A680D6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DB96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E7FA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Recurren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3D88" w14:textId="406ECB63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570D6" w14:textId="50904712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7.46</w:t>
            </w:r>
          </w:p>
        </w:tc>
      </w:tr>
      <w:tr w:rsidR="00653C7C" w:rsidRPr="009406C8" w14:paraId="1088FC38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42F8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AE4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Secondar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D520" w14:textId="67618B0A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5EFB0" w14:textId="25275997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3.73</w:t>
            </w:r>
          </w:p>
        </w:tc>
      </w:tr>
      <w:tr w:rsidR="00653C7C" w:rsidRPr="009406C8" w14:paraId="07992AEA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BC8B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proofErr w:type="spellStart"/>
            <w:r w:rsidRPr="009406C8">
              <w:rPr>
                <w:color w:val="000000"/>
              </w:rPr>
              <w:t>Radio_status</w:t>
            </w:r>
            <w:proofErr w:type="spellEnd"/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1649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Y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B6AD" w14:textId="366A2B6E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1E19E" w14:textId="2E05D0FF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8</w:t>
            </w:r>
            <w:r w:rsidR="0079505F" w:rsidRPr="009406C8">
              <w:rPr>
                <w:rFonts w:hint="eastAsia"/>
                <w:color w:val="000000"/>
                <w:lang w:eastAsia="zh-CN"/>
              </w:rPr>
              <w:t>9.55</w:t>
            </w:r>
          </w:p>
        </w:tc>
      </w:tr>
      <w:tr w:rsidR="00653C7C" w:rsidRPr="009406C8" w14:paraId="3BD456EB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158C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5AB9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No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5441" w14:textId="3CFB74FF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D34EE" w14:textId="2D5DB1DE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1</w:t>
            </w:r>
            <w:r w:rsidR="0079505F" w:rsidRPr="009406C8">
              <w:rPr>
                <w:rFonts w:hint="eastAsia"/>
                <w:color w:val="000000"/>
                <w:lang w:eastAsia="zh-CN"/>
              </w:rPr>
              <w:t>0.45</w:t>
            </w:r>
          </w:p>
        </w:tc>
      </w:tr>
      <w:tr w:rsidR="00653C7C" w:rsidRPr="009406C8" w14:paraId="124284FE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41A6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proofErr w:type="spellStart"/>
            <w:r w:rsidRPr="009406C8">
              <w:rPr>
                <w:color w:val="000000"/>
              </w:rPr>
              <w:t>Chemo_status</w:t>
            </w:r>
            <w:proofErr w:type="spellEnd"/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53B3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Y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BE11" w14:textId="5B6D4199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142F5" w14:textId="019F1FB1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54.10</w:t>
            </w:r>
          </w:p>
        </w:tc>
      </w:tr>
      <w:tr w:rsidR="00653C7C" w:rsidRPr="009406C8" w14:paraId="7F1162E2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038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E3CE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No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5045" w14:textId="6B5B12B5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23969" w14:textId="5D823EBE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45.90</w:t>
            </w:r>
          </w:p>
        </w:tc>
      </w:tr>
      <w:tr w:rsidR="00653C7C" w:rsidRPr="009406C8" w14:paraId="6EB2CE65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6E1D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Histology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2BAC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  <w:lang w:eastAsia="zh-CN"/>
              </w:rPr>
              <w:t>A</w:t>
            </w:r>
            <w:r w:rsidRPr="009406C8">
              <w:rPr>
                <w:color w:val="000000"/>
              </w:rPr>
              <w:t>strocyt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36DB" w14:textId="73CAD1E2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5371" w14:textId="30B850B7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23.51</w:t>
            </w:r>
          </w:p>
        </w:tc>
      </w:tr>
      <w:tr w:rsidR="00653C7C" w:rsidRPr="009406C8" w14:paraId="4AE4F82E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E94F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55D7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Anaplastic astrocyt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E049" w14:textId="11ACA650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3FCA" w14:textId="11A3D7C7" w:rsidR="00653C7C" w:rsidRPr="009406C8" w:rsidRDefault="00BE047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9.33</w:t>
            </w:r>
          </w:p>
        </w:tc>
      </w:tr>
      <w:tr w:rsidR="00653C7C" w:rsidRPr="009406C8" w14:paraId="7737DA62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7B5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F347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Anaplastic Oligodendrogli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D38A" w14:textId="230901E2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52CA" w14:textId="3CB36C5C" w:rsidR="00653C7C" w:rsidRPr="009406C8" w:rsidRDefault="00BE047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3.73</w:t>
            </w:r>
          </w:p>
        </w:tc>
      </w:tr>
      <w:tr w:rsidR="00653C7C" w:rsidRPr="009406C8" w14:paraId="4A0AFB4C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DAFD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D948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Anaplastic oligoastrocyt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4991" w14:textId="01304E13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122B" w14:textId="40A0F00C" w:rsidR="00653C7C" w:rsidRPr="009406C8" w:rsidRDefault="00BE047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.49</w:t>
            </w:r>
          </w:p>
        </w:tc>
      </w:tr>
      <w:tr w:rsidR="00653C7C" w:rsidRPr="009406C8" w14:paraId="3C143700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803B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274F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Glioblast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CD4D" w14:textId="547D0EC1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E760" w14:textId="6CB948B4" w:rsidR="00653C7C" w:rsidRPr="009406C8" w:rsidRDefault="00BE047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38.06</w:t>
            </w:r>
          </w:p>
        </w:tc>
      </w:tr>
      <w:tr w:rsidR="00653C7C" w:rsidRPr="009406C8" w14:paraId="533EF95B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CED8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181F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Oligodendrogli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4D95" w14:textId="29E88F1C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0B66" w14:textId="4CBD7D6E" w:rsidR="00653C7C" w:rsidRPr="009406C8" w:rsidRDefault="00BE047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7.84</w:t>
            </w:r>
          </w:p>
        </w:tc>
      </w:tr>
      <w:tr w:rsidR="00653C7C" w:rsidRPr="009406C8" w14:paraId="7A3D1DC5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05D4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73D4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oligoastrocyt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4F5F" w14:textId="02E9E95B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FB08" w14:textId="6C33CD77" w:rsidR="00653C7C" w:rsidRPr="009406C8" w:rsidRDefault="00BE047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4.85</w:t>
            </w:r>
          </w:p>
        </w:tc>
      </w:tr>
      <w:tr w:rsidR="00653C7C" w:rsidRPr="009406C8" w14:paraId="018E9EAA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13CB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04BA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relapse astrocyt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0CF8" w14:textId="09195A20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3ED0" w14:textId="032128BC" w:rsidR="00653C7C" w:rsidRPr="009406C8" w:rsidRDefault="00BE047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.12</w:t>
            </w:r>
          </w:p>
        </w:tc>
      </w:tr>
      <w:tr w:rsidR="00653C7C" w:rsidRPr="009406C8" w14:paraId="7A731B95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7EDA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59A7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relapse Anaplastic astrocyt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FC30" w14:textId="3C9CD7EA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90D5" w14:textId="02610165" w:rsidR="00653C7C" w:rsidRPr="009406C8" w:rsidRDefault="00BE047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3.36</w:t>
            </w:r>
          </w:p>
        </w:tc>
      </w:tr>
      <w:tr w:rsidR="00653C7C" w:rsidRPr="009406C8" w14:paraId="6ED200D6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2C06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B69F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relapse Anaplastic Oligodendrogli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E6CC" w14:textId="5225F655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15D3" w14:textId="658F93AB" w:rsidR="00653C7C" w:rsidRPr="009406C8" w:rsidRDefault="00BE047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.49</w:t>
            </w:r>
          </w:p>
        </w:tc>
      </w:tr>
      <w:tr w:rsidR="00653C7C" w:rsidRPr="009406C8" w14:paraId="6A15E252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C989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8B6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relapse oligoastrocyt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BCB9" w14:textId="50ED3F76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DE4B" w14:textId="232E3121" w:rsidR="00653C7C" w:rsidRPr="009406C8" w:rsidRDefault="00BE047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.49</w:t>
            </w:r>
          </w:p>
        </w:tc>
      </w:tr>
      <w:tr w:rsidR="00653C7C" w:rsidRPr="009406C8" w14:paraId="33D40EE0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6663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D4CF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Secondary relapse Oligodendrogli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D1CE" w14:textId="5F56EECC" w:rsidR="00653C7C" w:rsidRPr="009406C8" w:rsidRDefault="00B570E0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A60D" w14:textId="72DFCD2D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3.</w:t>
            </w:r>
            <w:r w:rsidR="00BE047F" w:rsidRPr="009406C8">
              <w:rPr>
                <w:rFonts w:hint="eastAsia"/>
                <w:color w:val="000000"/>
                <w:lang w:eastAsia="zh-CN"/>
              </w:rPr>
              <w:t>73</w:t>
            </w:r>
          </w:p>
        </w:tc>
      </w:tr>
      <w:tr w:rsidR="00653C7C" w:rsidRPr="009406C8" w14:paraId="1BC986EA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6C28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proofErr w:type="spellStart"/>
            <w:r w:rsidRPr="009406C8">
              <w:rPr>
                <w:color w:val="000000"/>
              </w:rPr>
              <w:t>IDH_mutation_status</w:t>
            </w:r>
            <w:proofErr w:type="spellEnd"/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30FF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Mutan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60C8" w14:textId="53B7AF00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B0B2" w14:textId="61962576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45.15</w:t>
            </w:r>
          </w:p>
        </w:tc>
      </w:tr>
      <w:tr w:rsidR="00653C7C" w:rsidRPr="009406C8" w14:paraId="460EA2F1" w14:textId="77777777" w:rsidTr="009406C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498837" w14:textId="77777777" w:rsidR="00653C7C" w:rsidRPr="009406C8" w:rsidRDefault="00653C7C" w:rsidP="009406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B6B37" w14:textId="77777777" w:rsidR="00653C7C" w:rsidRPr="009406C8" w:rsidRDefault="009E78D3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color w:val="000000"/>
              </w:rPr>
              <w:t>Wildtype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CF086" w14:textId="59CC670C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B432D3" w14:textId="6BFA2310" w:rsidR="00653C7C" w:rsidRPr="009406C8" w:rsidRDefault="0079505F" w:rsidP="009406C8">
            <w:pPr>
              <w:spacing w:line="360" w:lineRule="auto"/>
              <w:rPr>
                <w:color w:val="000000"/>
              </w:rPr>
            </w:pPr>
            <w:r w:rsidRPr="009406C8">
              <w:rPr>
                <w:rFonts w:hint="eastAsia"/>
                <w:color w:val="000000"/>
                <w:lang w:eastAsia="zh-CN"/>
              </w:rPr>
              <w:t>54.85</w:t>
            </w:r>
          </w:p>
        </w:tc>
      </w:tr>
    </w:tbl>
    <w:p w14:paraId="3E6C8B50" w14:textId="77777777" w:rsidR="00653C7C" w:rsidRPr="009406C8" w:rsidRDefault="00653C7C" w:rsidP="009406C8">
      <w:pPr>
        <w:spacing w:line="360" w:lineRule="auto"/>
      </w:pPr>
    </w:p>
    <w:sectPr w:rsidR="00653C7C" w:rsidRPr="00940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CF1A7A" w14:textId="77777777" w:rsidR="00A06B3E" w:rsidRDefault="00A06B3E" w:rsidP="00E922D8">
      <w:r>
        <w:separator/>
      </w:r>
    </w:p>
  </w:endnote>
  <w:endnote w:type="continuationSeparator" w:id="0">
    <w:p w14:paraId="7C84455F" w14:textId="77777777" w:rsidR="00A06B3E" w:rsidRDefault="00A06B3E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DC1500" w14:textId="77777777" w:rsidR="00A06B3E" w:rsidRDefault="00A06B3E" w:rsidP="00E922D8">
      <w:r>
        <w:separator/>
      </w:r>
    </w:p>
  </w:footnote>
  <w:footnote w:type="continuationSeparator" w:id="0">
    <w:p w14:paraId="0B29A481" w14:textId="77777777" w:rsidR="00A06B3E" w:rsidRDefault="00A06B3E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3694C"/>
    <w:rsid w:val="000650EB"/>
    <w:rsid w:val="000B2B84"/>
    <w:rsid w:val="000D661F"/>
    <w:rsid w:val="00172A27"/>
    <w:rsid w:val="00272D2C"/>
    <w:rsid w:val="0031589B"/>
    <w:rsid w:val="003E6072"/>
    <w:rsid w:val="004C429B"/>
    <w:rsid w:val="00581688"/>
    <w:rsid w:val="005F1A1F"/>
    <w:rsid w:val="00653C7C"/>
    <w:rsid w:val="00703C25"/>
    <w:rsid w:val="0079505F"/>
    <w:rsid w:val="007A0073"/>
    <w:rsid w:val="00856135"/>
    <w:rsid w:val="009406C8"/>
    <w:rsid w:val="00960184"/>
    <w:rsid w:val="009E78D3"/>
    <w:rsid w:val="00A06B3E"/>
    <w:rsid w:val="00A21F1A"/>
    <w:rsid w:val="00B570E0"/>
    <w:rsid w:val="00BE047F"/>
    <w:rsid w:val="00C72447"/>
    <w:rsid w:val="00C97852"/>
    <w:rsid w:val="00CF5333"/>
    <w:rsid w:val="00D5084F"/>
    <w:rsid w:val="00D528C2"/>
    <w:rsid w:val="00DD205F"/>
    <w:rsid w:val="00E922D8"/>
    <w:rsid w:val="00FC3EC9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  <w:style w:type="paragraph" w:styleId="a8">
    <w:name w:val="Balloon Text"/>
    <w:basedOn w:val="a"/>
    <w:link w:val="a9"/>
    <w:rsid w:val="0003694C"/>
    <w:rPr>
      <w:sz w:val="18"/>
      <w:szCs w:val="18"/>
    </w:rPr>
  </w:style>
  <w:style w:type="character" w:customStyle="1" w:styleId="a9">
    <w:name w:val="批注框文本 字符"/>
    <w:basedOn w:val="a0"/>
    <w:link w:val="a8"/>
    <w:rsid w:val="0003694C"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么么</cp:lastModifiedBy>
  <cp:revision>15</cp:revision>
  <dcterms:created xsi:type="dcterms:W3CDTF">2020-07-28T04:06:00Z</dcterms:created>
  <dcterms:modified xsi:type="dcterms:W3CDTF">2020-08-1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